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3077"/>
        <w:gridCol w:w="2006"/>
        <w:gridCol w:w="794"/>
        <w:gridCol w:w="222"/>
        <w:gridCol w:w="2133"/>
        <w:gridCol w:w="794"/>
      </w:tblGrid>
      <w:tr w:rsidR="008272D2" w:rsidRPr="008272D2" w14:paraId="47ABEA35" w14:textId="77777777" w:rsidTr="00E00E82">
        <w:trPr>
          <w:trHeight w:val="285"/>
        </w:trPr>
        <w:tc>
          <w:tcPr>
            <w:tcW w:w="8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FD0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upplement Table 1</w:t>
            </w: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Univariate analyses of clinicopathological factors for OS and PFS in AGC.</w:t>
            </w:r>
          </w:p>
        </w:tc>
      </w:tr>
      <w:tr w:rsidR="008272D2" w:rsidRPr="008272D2" w14:paraId="79547B3C" w14:textId="77777777" w:rsidTr="00E00E82">
        <w:trPr>
          <w:trHeight w:val="285"/>
        </w:trPr>
        <w:tc>
          <w:tcPr>
            <w:tcW w:w="3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4C5F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actors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CFAD" w14:textId="77777777" w:rsidR="008272D2" w:rsidRPr="008272D2" w:rsidRDefault="008272D2" w:rsidP="008272D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OS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011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39CE" w14:textId="77777777" w:rsidR="008272D2" w:rsidRPr="008272D2" w:rsidRDefault="008272D2" w:rsidP="008272D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FS</w:t>
            </w:r>
          </w:p>
        </w:tc>
      </w:tr>
      <w:tr w:rsidR="008272D2" w:rsidRPr="008272D2" w14:paraId="5D40286F" w14:textId="77777777" w:rsidTr="00E00E82">
        <w:trPr>
          <w:trHeight w:val="285"/>
        </w:trPr>
        <w:tc>
          <w:tcPr>
            <w:tcW w:w="3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8A01D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40F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Univariate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C8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239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Univariate</w:t>
            </w:r>
          </w:p>
        </w:tc>
      </w:tr>
      <w:tr w:rsidR="008272D2" w:rsidRPr="008272D2" w14:paraId="4DD8D2F9" w14:textId="77777777" w:rsidTr="00E00E82">
        <w:trPr>
          <w:trHeight w:val="300"/>
        </w:trPr>
        <w:tc>
          <w:tcPr>
            <w:tcW w:w="3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C0CF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51C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HR (95%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DDF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30A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1692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HR (95%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125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 value</w:t>
            </w:r>
          </w:p>
        </w:tc>
      </w:tr>
      <w:tr w:rsidR="008272D2" w:rsidRPr="008272D2" w14:paraId="29FF5037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0D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F3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F193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7C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1E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297C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054502CC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37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C7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D1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6F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3B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E1D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25D1440C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21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Fe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F3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981(0.495-1.94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2A5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95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B9E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E4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771(0.4085-1.45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48C4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423</w:t>
            </w:r>
          </w:p>
        </w:tc>
      </w:tr>
      <w:tr w:rsidR="008272D2" w:rsidRPr="008272D2" w14:paraId="60DD1F37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6B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9D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A5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61E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B6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68C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5754B2D3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05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&lt;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F6D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C6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BE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50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3B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154C9045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1F5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≥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2E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216(0.592-2.49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865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59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F9E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3F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443(0.752-2.76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B78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27</w:t>
            </w:r>
          </w:p>
        </w:tc>
      </w:tr>
      <w:tr w:rsidR="008272D2" w:rsidRPr="008272D2" w14:paraId="3184D387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C5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551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06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D2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80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17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360AB51D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5F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18.5-23.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88F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3DF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B6F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A0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379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01115633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80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&lt;18.5 or ≥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38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329(0.675-2.61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879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41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690C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8F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312(0.695-2.4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914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403</w:t>
            </w:r>
          </w:p>
        </w:tc>
      </w:tr>
      <w:tr w:rsidR="008272D2" w:rsidRPr="008272D2" w14:paraId="0A5DD95C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58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rimary Sit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B4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B8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7B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602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BB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3B4B8DBD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00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Gastric fundus and bod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97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13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00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D5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062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030E7E02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4C6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Gastric horn and antrum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C8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819(0.453-1.75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D00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73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432C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79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045(0.553-1.9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ED9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892</w:t>
            </w:r>
          </w:p>
        </w:tc>
      </w:tr>
      <w:tr w:rsidR="008272D2" w:rsidRPr="008272D2" w14:paraId="59D1B842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7A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umber of metastatic organ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3A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7EC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BB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1B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CC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23006300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A4E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＜</w:t>
            </w: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A9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9EF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99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E5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F5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5D5D50B3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B0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≥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F6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898(0.880-4.09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281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10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CF1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E9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.139(1.070-4.27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60E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032</w:t>
            </w:r>
          </w:p>
        </w:tc>
      </w:tr>
      <w:tr w:rsidR="008272D2" w:rsidRPr="008272D2" w14:paraId="58E1ED14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62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revious Surger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24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79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51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3B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EE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0DE83016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F01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AF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81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88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6A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DB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3D6D544F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49B" w14:textId="2E856FD6" w:rsidR="008272D2" w:rsidRPr="008272D2" w:rsidRDefault="009C62D9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N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530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976(0.483-1.97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FF3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94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B8A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B2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866(0.447-1.67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1D1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669</w:t>
            </w:r>
          </w:p>
        </w:tc>
      </w:tr>
      <w:tr w:rsidR="008272D2" w:rsidRPr="008272D2" w14:paraId="6186D97A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C2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Local therap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69D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01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6F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890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93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2FE47F1C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F8F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E7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CE7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C4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C70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7B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73A0319F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0A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C2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537(0.728-3.24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2796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7C68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20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561(0.783-3.09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217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204</w:t>
            </w:r>
          </w:p>
        </w:tc>
      </w:tr>
      <w:tr w:rsidR="008272D2" w:rsidRPr="008272D2" w14:paraId="35BE85FF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5B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HER2 immunohistochemistr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8E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E13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3E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384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0F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159B5AC8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88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Positiv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66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EEAC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AD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DC6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11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00F87F91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09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Negativ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03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903(0.371-2.19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0AC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82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425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B3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.671(0.624-4.4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D78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307</w:t>
            </w:r>
          </w:p>
        </w:tc>
      </w:tr>
      <w:tr w:rsidR="008272D2" w:rsidRPr="008272D2" w14:paraId="4E9FD8A6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F4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bTMB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A14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3B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08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C196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07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61AFDABA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84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Low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C8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7F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F0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E08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57B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34D79C48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082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Hig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B0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.274(1.071-4.82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02D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03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6DF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1C3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.564(1.184-5.55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D21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017</w:t>
            </w:r>
          </w:p>
        </w:tc>
      </w:tr>
      <w:tr w:rsidR="008272D2" w:rsidRPr="008272D2" w14:paraId="143CA7E8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423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TMB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31C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33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E45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81F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9BD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1F1D94EB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680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Low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7AF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FBA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38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D8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BEE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272D2" w:rsidRPr="008272D2" w14:paraId="3C81A47D" w14:textId="77777777" w:rsidTr="00E00E82">
        <w:trPr>
          <w:trHeight w:val="285"/>
        </w:trPr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AB79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High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3253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.466(1.360-8.82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6D2C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14B7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8141" w14:textId="77777777" w:rsidR="008272D2" w:rsidRPr="008272D2" w:rsidRDefault="008272D2" w:rsidP="008272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.908(1.149-7.36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6D1C" w14:textId="77777777" w:rsidR="008272D2" w:rsidRPr="008272D2" w:rsidRDefault="008272D2" w:rsidP="008272D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272D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</w:tr>
    </w:tbl>
    <w:p w14:paraId="549016AB" w14:textId="77777777" w:rsidR="008272D2" w:rsidRPr="008272D2" w:rsidRDefault="008272D2" w:rsidP="008272D2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noProof/>
          <w:color w:val="242021"/>
          <w:kern w:val="2"/>
          <w:sz w:val="18"/>
          <w:szCs w:val="18"/>
          <w:lang w:val="en-US" w:eastAsia="zh-CN"/>
        </w:rPr>
      </w:pPr>
    </w:p>
    <w:p w14:paraId="36C26DFF" w14:textId="77777777" w:rsidR="008272D2" w:rsidRPr="008272D2" w:rsidRDefault="008272D2" w:rsidP="008272D2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noProof/>
          <w:color w:val="242021"/>
          <w:kern w:val="2"/>
          <w:sz w:val="18"/>
          <w:szCs w:val="18"/>
          <w:lang w:val="en-US" w:eastAsia="zh-CN"/>
        </w:rPr>
      </w:pPr>
      <w:r w:rsidRPr="008272D2">
        <w:rPr>
          <w:rFonts w:ascii="Times New Roman" w:eastAsia="等线" w:hAnsi="Times New Roman" w:cs="Times New Roman"/>
          <w:noProof/>
          <w:color w:val="242021"/>
          <w:kern w:val="2"/>
          <w:sz w:val="18"/>
          <w:szCs w:val="18"/>
          <w:lang w:val="en-US" w:eastAsia="zh-CN"/>
        </w:rPr>
        <w:t>Underlined P values are significant</w:t>
      </w:r>
    </w:p>
    <w:p w14:paraId="52D89BF6" w14:textId="5C029B3D" w:rsidR="00434287" w:rsidRDefault="008272D2" w:rsidP="008272D2">
      <w:r w:rsidRPr="008272D2">
        <w:rPr>
          <w:rFonts w:ascii="Times New Roman" w:eastAsia="等线" w:hAnsi="Times New Roman" w:cs="Times New Roman"/>
          <w:color w:val="242021"/>
          <w:kern w:val="2"/>
          <w:sz w:val="18"/>
          <w:szCs w:val="18"/>
          <w:lang w:val="en-US" w:eastAsia="zh-CN"/>
        </w:rPr>
        <w:t>BMI body mass index, HER2 human epidermal growth factor receptor 2, bTMB blood-tested tumor muation burden, tTMB tissue-tesetd tumor mutation burden, OS overall survival, HR hazard ratio, CI confidence interval.</w:t>
      </w:r>
      <w:r w:rsidRPr="008272D2">
        <w:rPr>
          <w:rFonts w:ascii="Times New Roman" w:eastAsia="等线" w:hAnsi="Times New Roman" w:cs="Times New Roman"/>
          <w:color w:val="242021"/>
          <w:kern w:val="2"/>
          <w:sz w:val="18"/>
          <w:szCs w:val="18"/>
          <w:lang w:val="en-US" w:eastAsia="zh-CN"/>
        </w:rPr>
        <w:tab/>
      </w:r>
    </w:p>
    <w:sectPr w:rsidR="00434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D2"/>
    <w:rsid w:val="00434287"/>
    <w:rsid w:val="008272D2"/>
    <w:rsid w:val="009C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B4DC"/>
  <w15:chartTrackingRefBased/>
  <w15:docId w15:val="{CB1AF85F-6CD1-4481-82AA-3E75D0C0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>Frontiers Media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Dr. Darren</cp:lastModifiedBy>
  <cp:revision>2</cp:revision>
  <dcterms:created xsi:type="dcterms:W3CDTF">2022-12-05T12:32:00Z</dcterms:created>
  <dcterms:modified xsi:type="dcterms:W3CDTF">2022-12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c35df-0e61-4bbb-bd95-241b456404ec</vt:lpwstr>
  </property>
</Properties>
</file>